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3B53F8" w14:textId="497E76C0" w:rsidR="00A171C0" w:rsidRPr="00816876" w:rsidRDefault="004319DC">
      <w:pPr>
        <w:rPr>
          <w:rFonts w:ascii="Arial" w:hAnsi="Arial" w:cs="Arial"/>
          <w:sz w:val="18"/>
          <w:szCs w:val="18"/>
        </w:rPr>
      </w:pPr>
    </w:p>
    <w:p w14:paraId="42DA54CD" w14:textId="079C485A" w:rsidR="00FF2114" w:rsidRPr="004319DC" w:rsidRDefault="004319DC" w:rsidP="004319DC">
      <w:pPr>
        <w:jc w:val="center"/>
        <w:rPr>
          <w:rFonts w:ascii="Times New Roman" w:hAnsi="Times New Roman" w:cs="Times New Roman"/>
        </w:rPr>
      </w:pPr>
      <w:r w:rsidRPr="004319DC">
        <w:rPr>
          <w:rFonts w:ascii="Times New Roman" w:hAnsi="Times New Roman" w:cs="Times New Roman"/>
          <w:b/>
        </w:rPr>
        <w:t>Appendix</w:t>
      </w:r>
    </w:p>
    <w:p w14:paraId="4211730F" w14:textId="77777777" w:rsidR="004319DC" w:rsidRDefault="004319DC" w:rsidP="004319DC">
      <w:pPr>
        <w:rPr>
          <w:rFonts w:ascii="Arial" w:hAnsi="Arial" w:cs="Arial"/>
          <w:b/>
          <w:sz w:val="18"/>
          <w:szCs w:val="18"/>
        </w:rPr>
      </w:pPr>
    </w:p>
    <w:p w14:paraId="69ADBD2A" w14:textId="77777777" w:rsidR="004319DC" w:rsidRDefault="004319DC" w:rsidP="004319DC">
      <w:pPr>
        <w:rPr>
          <w:rFonts w:ascii="Arial" w:hAnsi="Arial" w:cs="Arial"/>
          <w:b/>
          <w:sz w:val="18"/>
          <w:szCs w:val="18"/>
        </w:rPr>
      </w:pPr>
    </w:p>
    <w:p w14:paraId="4D58F218" w14:textId="69E3F7FE" w:rsidR="00FF2114" w:rsidRPr="00816876" w:rsidRDefault="00FF2114" w:rsidP="004319DC">
      <w:pPr>
        <w:rPr>
          <w:rFonts w:ascii="Arial" w:hAnsi="Arial" w:cs="Arial"/>
          <w:sz w:val="18"/>
          <w:szCs w:val="18"/>
        </w:rPr>
      </w:pPr>
      <w:r w:rsidRPr="00816876">
        <w:rPr>
          <w:rFonts w:ascii="Arial" w:hAnsi="Arial" w:cs="Arial"/>
          <w:b/>
          <w:sz w:val="18"/>
          <w:szCs w:val="18"/>
        </w:rPr>
        <w:t>Table 1.</w:t>
      </w:r>
      <w:r w:rsidRPr="00816876">
        <w:rPr>
          <w:rFonts w:ascii="Arial" w:hAnsi="Arial" w:cs="Arial"/>
          <w:sz w:val="18"/>
          <w:szCs w:val="18"/>
        </w:rPr>
        <w:t xml:space="preserve"> Duration and dosing of appropriate oral antibiotics for the management of cystitis and pyelonephritis in </w:t>
      </w:r>
      <w:r w:rsidR="00F57406" w:rsidRPr="00816876">
        <w:rPr>
          <w:rFonts w:ascii="Arial" w:hAnsi="Arial" w:cs="Arial"/>
          <w:sz w:val="18"/>
          <w:szCs w:val="18"/>
        </w:rPr>
        <w:t>pediatric females</w:t>
      </w:r>
      <w:r w:rsidR="00816876" w:rsidRPr="00816876">
        <w:rPr>
          <w:rFonts w:ascii="Arial" w:hAnsi="Arial" w:cs="Arial"/>
          <w:noProof/>
          <w:sz w:val="18"/>
          <w:szCs w:val="18"/>
        </w:rPr>
        <w:t>.</w:t>
      </w:r>
      <w:r w:rsidRPr="00816876">
        <w:rPr>
          <w:rFonts w:ascii="Arial" w:hAnsi="Arial" w:cs="Arial"/>
          <w:noProof/>
          <w:sz w:val="18"/>
          <w:szCs w:val="18"/>
          <w:vertAlign w:val="superscript"/>
        </w:rPr>
        <w:t>14 †</w:t>
      </w:r>
    </w:p>
    <w:tbl>
      <w:tblPr>
        <w:tblStyle w:val="TableGrid"/>
        <w:tblW w:w="8730" w:type="dxa"/>
        <w:jc w:val="center"/>
        <w:tblLook w:val="04A0" w:firstRow="1" w:lastRow="0" w:firstColumn="1" w:lastColumn="0" w:noHBand="0" w:noVBand="1"/>
      </w:tblPr>
      <w:tblGrid>
        <w:gridCol w:w="2520"/>
        <w:gridCol w:w="3780"/>
        <w:gridCol w:w="2430"/>
      </w:tblGrid>
      <w:tr w:rsidR="00FF2114" w:rsidRPr="00816876" w14:paraId="186133CC" w14:textId="77777777" w:rsidTr="00945478">
        <w:trPr>
          <w:jc w:val="center"/>
        </w:trPr>
        <w:tc>
          <w:tcPr>
            <w:tcW w:w="2520" w:type="dxa"/>
          </w:tcPr>
          <w:p w14:paraId="684C5729" w14:textId="77777777" w:rsidR="00FF2114" w:rsidRPr="00816876" w:rsidRDefault="00FF2114" w:rsidP="004319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6876">
              <w:rPr>
                <w:rFonts w:ascii="Arial" w:hAnsi="Arial" w:cs="Arial"/>
                <w:b/>
                <w:bCs/>
                <w:sz w:val="18"/>
                <w:szCs w:val="18"/>
              </w:rPr>
              <w:t>Antibiotic</w:t>
            </w:r>
          </w:p>
        </w:tc>
        <w:tc>
          <w:tcPr>
            <w:tcW w:w="3780" w:type="dxa"/>
          </w:tcPr>
          <w:p w14:paraId="53B8B4EF" w14:textId="77777777" w:rsidR="00FF2114" w:rsidRPr="00816876" w:rsidRDefault="00FF2114" w:rsidP="004319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6876">
              <w:rPr>
                <w:rFonts w:ascii="Arial" w:hAnsi="Arial" w:cs="Arial"/>
                <w:b/>
                <w:bCs/>
                <w:sz w:val="18"/>
                <w:szCs w:val="18"/>
              </w:rPr>
              <w:t>Dose</w:t>
            </w:r>
            <w:r w:rsidRPr="008168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30" w:type="dxa"/>
          </w:tcPr>
          <w:p w14:paraId="70020405" w14:textId="77777777" w:rsidR="00FF2114" w:rsidRPr="00816876" w:rsidRDefault="00FF2114" w:rsidP="004319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6876">
              <w:rPr>
                <w:rFonts w:ascii="Arial" w:hAnsi="Arial" w:cs="Arial"/>
                <w:b/>
                <w:bCs/>
                <w:sz w:val="18"/>
                <w:szCs w:val="18"/>
              </w:rPr>
              <w:t>Max dose</w:t>
            </w:r>
          </w:p>
        </w:tc>
      </w:tr>
      <w:tr w:rsidR="00FF2114" w:rsidRPr="00816876" w14:paraId="18C000EB" w14:textId="77777777" w:rsidTr="00945478">
        <w:trPr>
          <w:jc w:val="center"/>
        </w:trPr>
        <w:tc>
          <w:tcPr>
            <w:tcW w:w="2520" w:type="dxa"/>
          </w:tcPr>
          <w:p w14:paraId="640CD5E0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Amoxicillin-clavulanic acid</w:t>
            </w:r>
          </w:p>
        </w:tc>
        <w:tc>
          <w:tcPr>
            <w:tcW w:w="3780" w:type="dxa"/>
          </w:tcPr>
          <w:p w14:paraId="5B75D820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 xml:space="preserve">22.5 mg amoxicillin/kg BID </w:t>
            </w:r>
          </w:p>
          <w:p w14:paraId="52F13717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 xml:space="preserve">or 20-40 mg amoxicillin/kg/day TID </w:t>
            </w:r>
          </w:p>
        </w:tc>
        <w:tc>
          <w:tcPr>
            <w:tcW w:w="2430" w:type="dxa"/>
          </w:tcPr>
          <w:p w14:paraId="0ADB43AD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875 mg amoxicillin</w:t>
            </w:r>
          </w:p>
        </w:tc>
      </w:tr>
      <w:tr w:rsidR="00FF2114" w:rsidRPr="00816876" w14:paraId="3DDB4DB1" w14:textId="77777777" w:rsidTr="00945478">
        <w:trPr>
          <w:jc w:val="center"/>
        </w:trPr>
        <w:tc>
          <w:tcPr>
            <w:tcW w:w="2520" w:type="dxa"/>
          </w:tcPr>
          <w:p w14:paraId="18EFEC46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Cephalexin</w:t>
            </w:r>
          </w:p>
        </w:tc>
        <w:tc>
          <w:tcPr>
            <w:tcW w:w="3780" w:type="dxa"/>
          </w:tcPr>
          <w:p w14:paraId="4747F60C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25-50 mg/kg/day BID to QID</w:t>
            </w:r>
          </w:p>
        </w:tc>
        <w:tc>
          <w:tcPr>
            <w:tcW w:w="2430" w:type="dxa"/>
          </w:tcPr>
          <w:p w14:paraId="2EB7022D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500mg</w:t>
            </w:r>
          </w:p>
        </w:tc>
      </w:tr>
      <w:tr w:rsidR="00FF2114" w:rsidRPr="00816876" w14:paraId="2EC13DBF" w14:textId="77777777" w:rsidTr="00945478">
        <w:trPr>
          <w:jc w:val="center"/>
        </w:trPr>
        <w:tc>
          <w:tcPr>
            <w:tcW w:w="2520" w:type="dxa"/>
          </w:tcPr>
          <w:p w14:paraId="214054DF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Cefdinir</w:t>
            </w:r>
          </w:p>
        </w:tc>
        <w:tc>
          <w:tcPr>
            <w:tcW w:w="3780" w:type="dxa"/>
          </w:tcPr>
          <w:p w14:paraId="3C04B31F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14 mg/kg/day once daily or BID</w:t>
            </w:r>
          </w:p>
        </w:tc>
        <w:tc>
          <w:tcPr>
            <w:tcW w:w="2430" w:type="dxa"/>
          </w:tcPr>
          <w:p w14:paraId="1B588A60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600 mg</w:t>
            </w:r>
          </w:p>
        </w:tc>
      </w:tr>
      <w:tr w:rsidR="00FF2114" w:rsidRPr="00816876" w14:paraId="0F3C18BF" w14:textId="77777777" w:rsidTr="00945478">
        <w:trPr>
          <w:jc w:val="center"/>
        </w:trPr>
        <w:tc>
          <w:tcPr>
            <w:tcW w:w="2520" w:type="dxa"/>
          </w:tcPr>
          <w:p w14:paraId="466A9D0E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Cefixime</w:t>
            </w:r>
          </w:p>
        </w:tc>
        <w:tc>
          <w:tcPr>
            <w:tcW w:w="3780" w:type="dxa"/>
          </w:tcPr>
          <w:p w14:paraId="031805AB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4 mg/kg BID</w:t>
            </w:r>
          </w:p>
        </w:tc>
        <w:tc>
          <w:tcPr>
            <w:tcW w:w="2430" w:type="dxa"/>
          </w:tcPr>
          <w:p w14:paraId="4B9E33F5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200 mg</w:t>
            </w:r>
          </w:p>
        </w:tc>
      </w:tr>
      <w:tr w:rsidR="00FF2114" w:rsidRPr="00816876" w14:paraId="2909F4B8" w14:textId="77777777" w:rsidTr="00945478">
        <w:trPr>
          <w:jc w:val="center"/>
        </w:trPr>
        <w:tc>
          <w:tcPr>
            <w:tcW w:w="2520" w:type="dxa"/>
          </w:tcPr>
          <w:p w14:paraId="0F8E2098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Cefpodoxime</w:t>
            </w:r>
          </w:p>
        </w:tc>
        <w:tc>
          <w:tcPr>
            <w:tcW w:w="3780" w:type="dxa"/>
          </w:tcPr>
          <w:p w14:paraId="5A852C74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5 mg/kg BID</w:t>
            </w:r>
          </w:p>
        </w:tc>
        <w:tc>
          <w:tcPr>
            <w:tcW w:w="2430" w:type="dxa"/>
          </w:tcPr>
          <w:p w14:paraId="420731B0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200 mg</w:t>
            </w:r>
          </w:p>
        </w:tc>
      </w:tr>
      <w:tr w:rsidR="00FF2114" w:rsidRPr="00816876" w14:paraId="5133283C" w14:textId="77777777" w:rsidTr="00945478">
        <w:trPr>
          <w:jc w:val="center"/>
        </w:trPr>
        <w:tc>
          <w:tcPr>
            <w:tcW w:w="2520" w:type="dxa"/>
          </w:tcPr>
          <w:p w14:paraId="7DFE1121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16876">
              <w:rPr>
                <w:rFonts w:ascii="Arial" w:hAnsi="Arial" w:cs="Arial"/>
                <w:sz w:val="18"/>
                <w:szCs w:val="18"/>
              </w:rPr>
              <w:t>Cefprozil</w:t>
            </w:r>
            <w:proofErr w:type="spellEnd"/>
          </w:p>
        </w:tc>
        <w:tc>
          <w:tcPr>
            <w:tcW w:w="3780" w:type="dxa"/>
          </w:tcPr>
          <w:p w14:paraId="16E41A79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15 mg/kg BID</w:t>
            </w:r>
          </w:p>
        </w:tc>
        <w:tc>
          <w:tcPr>
            <w:tcW w:w="2430" w:type="dxa"/>
          </w:tcPr>
          <w:p w14:paraId="47D8549F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500 mg</w:t>
            </w:r>
          </w:p>
        </w:tc>
      </w:tr>
      <w:tr w:rsidR="00FF2114" w:rsidRPr="00816876" w14:paraId="37CB9A4D" w14:textId="77777777" w:rsidTr="00945478">
        <w:trPr>
          <w:jc w:val="center"/>
        </w:trPr>
        <w:tc>
          <w:tcPr>
            <w:tcW w:w="2520" w:type="dxa"/>
          </w:tcPr>
          <w:p w14:paraId="329B62C9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Ceftibuten</w:t>
            </w:r>
          </w:p>
        </w:tc>
        <w:tc>
          <w:tcPr>
            <w:tcW w:w="3780" w:type="dxa"/>
          </w:tcPr>
          <w:p w14:paraId="0E297C75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9 mg/kg once daily</w:t>
            </w:r>
          </w:p>
        </w:tc>
        <w:tc>
          <w:tcPr>
            <w:tcW w:w="2430" w:type="dxa"/>
          </w:tcPr>
          <w:p w14:paraId="68985A43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400 mg</w:t>
            </w:r>
          </w:p>
        </w:tc>
      </w:tr>
      <w:tr w:rsidR="00FF2114" w:rsidRPr="00816876" w14:paraId="3044B18C" w14:textId="77777777" w:rsidTr="00945478">
        <w:trPr>
          <w:jc w:val="center"/>
        </w:trPr>
        <w:tc>
          <w:tcPr>
            <w:tcW w:w="2520" w:type="dxa"/>
          </w:tcPr>
          <w:p w14:paraId="18EB4D46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Cefuroxime</w:t>
            </w:r>
          </w:p>
        </w:tc>
        <w:tc>
          <w:tcPr>
            <w:tcW w:w="3780" w:type="dxa"/>
          </w:tcPr>
          <w:p w14:paraId="16002CFB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15 mg/kg BID</w:t>
            </w:r>
          </w:p>
        </w:tc>
        <w:tc>
          <w:tcPr>
            <w:tcW w:w="2430" w:type="dxa"/>
          </w:tcPr>
          <w:p w14:paraId="1FCA55A7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500 mg</w:t>
            </w:r>
          </w:p>
        </w:tc>
      </w:tr>
      <w:tr w:rsidR="00FF2114" w:rsidRPr="00816876" w14:paraId="4FBE663C" w14:textId="77777777" w:rsidTr="00945478">
        <w:trPr>
          <w:jc w:val="center"/>
        </w:trPr>
        <w:tc>
          <w:tcPr>
            <w:tcW w:w="2520" w:type="dxa"/>
          </w:tcPr>
          <w:p w14:paraId="565C2572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Nitrofurantoin</w:t>
            </w:r>
          </w:p>
        </w:tc>
        <w:tc>
          <w:tcPr>
            <w:tcW w:w="3780" w:type="dxa"/>
          </w:tcPr>
          <w:p w14:paraId="28155B3C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5-7 mg/kg/day BID to QID</w:t>
            </w:r>
          </w:p>
        </w:tc>
        <w:tc>
          <w:tcPr>
            <w:tcW w:w="2430" w:type="dxa"/>
          </w:tcPr>
          <w:p w14:paraId="5659D7F3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100 mg</w:t>
            </w:r>
          </w:p>
        </w:tc>
      </w:tr>
      <w:tr w:rsidR="00FF2114" w:rsidRPr="00816876" w14:paraId="0B74F453" w14:textId="77777777" w:rsidTr="00945478">
        <w:trPr>
          <w:jc w:val="center"/>
        </w:trPr>
        <w:tc>
          <w:tcPr>
            <w:tcW w:w="2520" w:type="dxa"/>
          </w:tcPr>
          <w:p w14:paraId="5664E749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 xml:space="preserve">Trimethoprim-sulfamethoxazole </w:t>
            </w:r>
          </w:p>
        </w:tc>
        <w:tc>
          <w:tcPr>
            <w:tcW w:w="3780" w:type="dxa"/>
          </w:tcPr>
          <w:p w14:paraId="7809AD0A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4 to 6 mg trimethoprim/kg BID</w:t>
            </w:r>
          </w:p>
        </w:tc>
        <w:tc>
          <w:tcPr>
            <w:tcW w:w="2430" w:type="dxa"/>
          </w:tcPr>
          <w:p w14:paraId="26404A73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160 mg trimethoprim</w:t>
            </w:r>
          </w:p>
        </w:tc>
      </w:tr>
    </w:tbl>
    <w:p w14:paraId="20CDBFC3" w14:textId="56532C98" w:rsidR="00FF2114" w:rsidRPr="00816876" w:rsidRDefault="00FF2114" w:rsidP="004319DC">
      <w:pPr>
        <w:rPr>
          <w:rFonts w:ascii="Arial" w:hAnsi="Arial" w:cs="Arial"/>
          <w:sz w:val="18"/>
          <w:szCs w:val="18"/>
        </w:rPr>
      </w:pPr>
      <w:r w:rsidRPr="00816876">
        <w:rPr>
          <w:rFonts w:ascii="Arial" w:hAnsi="Arial" w:cs="Arial"/>
          <w:sz w:val="18"/>
          <w:szCs w:val="18"/>
          <w:vertAlign w:val="superscript"/>
        </w:rPr>
        <w:t>*</w:t>
      </w:r>
      <w:r w:rsidRPr="00816876">
        <w:rPr>
          <w:rFonts w:ascii="Arial" w:hAnsi="Arial" w:cs="Arial"/>
          <w:sz w:val="18"/>
          <w:szCs w:val="18"/>
        </w:rPr>
        <w:t xml:space="preserve">A dose within 10% of our guidelines </w:t>
      </w:r>
      <w:proofErr w:type="gramStart"/>
      <w:r w:rsidRPr="00816876">
        <w:rPr>
          <w:rFonts w:ascii="Arial" w:hAnsi="Arial" w:cs="Arial"/>
          <w:sz w:val="18"/>
          <w:szCs w:val="18"/>
        </w:rPr>
        <w:t>was considered</w:t>
      </w:r>
      <w:proofErr w:type="gramEnd"/>
      <w:r w:rsidRPr="00816876">
        <w:rPr>
          <w:rFonts w:ascii="Arial" w:hAnsi="Arial" w:cs="Arial"/>
          <w:sz w:val="18"/>
          <w:szCs w:val="18"/>
        </w:rPr>
        <w:t xml:space="preserve"> appropriate medication dosing</w:t>
      </w:r>
      <w:r w:rsidR="00B57C43" w:rsidRPr="00816876">
        <w:rPr>
          <w:rFonts w:ascii="Arial" w:hAnsi="Arial" w:cs="Arial"/>
          <w:sz w:val="18"/>
          <w:szCs w:val="18"/>
        </w:rPr>
        <w:t xml:space="preserve"> </w:t>
      </w:r>
    </w:p>
    <w:p w14:paraId="10426ABE" w14:textId="77777777" w:rsidR="00FF2114" w:rsidRPr="00816876" w:rsidRDefault="00FF2114" w:rsidP="004319DC">
      <w:pPr>
        <w:rPr>
          <w:rFonts w:ascii="Arial" w:hAnsi="Arial" w:cs="Arial"/>
          <w:sz w:val="18"/>
          <w:szCs w:val="18"/>
        </w:rPr>
      </w:pPr>
      <w:r w:rsidRPr="00816876">
        <w:rPr>
          <w:rFonts w:ascii="Arial" w:hAnsi="Arial" w:cs="Arial"/>
          <w:noProof/>
          <w:sz w:val="18"/>
          <w:szCs w:val="18"/>
          <w:vertAlign w:val="superscript"/>
        </w:rPr>
        <w:t xml:space="preserve">† </w:t>
      </w:r>
      <w:r w:rsidRPr="00816876">
        <w:rPr>
          <w:rFonts w:ascii="Arial" w:hAnsi="Arial" w:cs="Arial"/>
          <w:noProof/>
          <w:sz w:val="18"/>
          <w:szCs w:val="18"/>
        </w:rPr>
        <w:t>Antibiotic duration of 2-7 days for cystitis and 10-14 days for pyelonephritis was considered appropriate</w:t>
      </w:r>
      <w:r w:rsidRPr="00816876">
        <w:rPr>
          <w:rFonts w:ascii="Arial" w:hAnsi="Arial" w:cs="Arial"/>
          <w:noProof/>
          <w:sz w:val="18"/>
          <w:szCs w:val="18"/>
          <w:vertAlign w:val="superscript"/>
        </w:rPr>
        <w:t>23,26</w:t>
      </w:r>
    </w:p>
    <w:p w14:paraId="687001BE" w14:textId="77777777" w:rsidR="004319DC" w:rsidRDefault="004319DC" w:rsidP="004319DC">
      <w:pPr>
        <w:rPr>
          <w:rFonts w:ascii="Arial" w:hAnsi="Arial" w:cs="Arial"/>
          <w:sz w:val="18"/>
          <w:szCs w:val="18"/>
        </w:rPr>
      </w:pPr>
    </w:p>
    <w:p w14:paraId="6CAEFFFF" w14:textId="77777777" w:rsidR="004319DC" w:rsidRDefault="004319DC" w:rsidP="004319DC">
      <w:pPr>
        <w:rPr>
          <w:rFonts w:ascii="Arial" w:hAnsi="Arial" w:cs="Arial"/>
          <w:sz w:val="18"/>
          <w:szCs w:val="18"/>
        </w:rPr>
      </w:pPr>
    </w:p>
    <w:p w14:paraId="798E0473" w14:textId="4E7153F7" w:rsidR="00FF2114" w:rsidRPr="00816876" w:rsidRDefault="00FF2114" w:rsidP="004319DC">
      <w:pPr>
        <w:rPr>
          <w:rFonts w:ascii="Arial" w:hAnsi="Arial" w:cs="Arial"/>
          <w:sz w:val="18"/>
          <w:szCs w:val="18"/>
          <w:vertAlign w:val="superscript"/>
        </w:rPr>
      </w:pPr>
      <w:r w:rsidRPr="00816876">
        <w:rPr>
          <w:rFonts w:ascii="Arial" w:hAnsi="Arial" w:cs="Arial"/>
          <w:b/>
          <w:sz w:val="18"/>
          <w:szCs w:val="18"/>
        </w:rPr>
        <w:t>Table 2.</w:t>
      </w:r>
      <w:r w:rsidRPr="00816876">
        <w:rPr>
          <w:rFonts w:ascii="Arial" w:hAnsi="Arial" w:cs="Arial"/>
          <w:sz w:val="18"/>
          <w:szCs w:val="18"/>
        </w:rPr>
        <w:t xml:space="preserve"> Dosing </w:t>
      </w:r>
      <w:r w:rsidR="00B31B7C" w:rsidRPr="00816876">
        <w:rPr>
          <w:rFonts w:ascii="Arial" w:hAnsi="Arial" w:cs="Arial"/>
          <w:sz w:val="18"/>
          <w:szCs w:val="18"/>
        </w:rPr>
        <w:t xml:space="preserve">and duration </w:t>
      </w:r>
      <w:r w:rsidRPr="00816876">
        <w:rPr>
          <w:rFonts w:ascii="Arial" w:hAnsi="Arial" w:cs="Arial"/>
          <w:sz w:val="18"/>
          <w:szCs w:val="18"/>
        </w:rPr>
        <w:t>of appropriate oral antibiotics for the management of cystitis and pyelonephritis in women</w:t>
      </w:r>
      <w:r w:rsidR="00816876" w:rsidRPr="00816876">
        <w:rPr>
          <w:rFonts w:ascii="Arial" w:hAnsi="Arial" w:cs="Arial"/>
          <w:sz w:val="18"/>
          <w:szCs w:val="18"/>
        </w:rPr>
        <w:t>.</w:t>
      </w:r>
      <w:r w:rsidRPr="00816876">
        <w:rPr>
          <w:rFonts w:ascii="Arial" w:hAnsi="Arial" w:cs="Arial"/>
          <w:noProof/>
          <w:sz w:val="18"/>
          <w:szCs w:val="18"/>
          <w:vertAlign w:val="superscript"/>
        </w:rPr>
        <w:t>8,13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3505"/>
        <w:gridCol w:w="3177"/>
        <w:gridCol w:w="2133"/>
      </w:tblGrid>
      <w:tr w:rsidR="00FF2114" w:rsidRPr="00816876" w14:paraId="380B2378" w14:textId="77777777" w:rsidTr="00C03F39">
        <w:trPr>
          <w:trHeight w:val="270"/>
        </w:trPr>
        <w:tc>
          <w:tcPr>
            <w:tcW w:w="3505" w:type="dxa"/>
          </w:tcPr>
          <w:p w14:paraId="584DBA65" w14:textId="77777777" w:rsidR="00FF2114" w:rsidRPr="00816876" w:rsidRDefault="00FF2114" w:rsidP="004319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6876">
              <w:rPr>
                <w:rFonts w:ascii="Arial" w:hAnsi="Arial" w:cs="Arial"/>
                <w:b/>
                <w:bCs/>
                <w:sz w:val="18"/>
                <w:szCs w:val="18"/>
              </w:rPr>
              <w:t>Antibiotic</w:t>
            </w:r>
          </w:p>
        </w:tc>
        <w:tc>
          <w:tcPr>
            <w:tcW w:w="3177" w:type="dxa"/>
          </w:tcPr>
          <w:p w14:paraId="38F49008" w14:textId="77777777" w:rsidR="00FF2114" w:rsidRPr="00816876" w:rsidRDefault="00FF2114" w:rsidP="004319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6876">
              <w:rPr>
                <w:rFonts w:ascii="Arial" w:hAnsi="Arial" w:cs="Arial"/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2133" w:type="dxa"/>
          </w:tcPr>
          <w:p w14:paraId="1946467F" w14:textId="77777777" w:rsidR="00FF2114" w:rsidRPr="00816876" w:rsidRDefault="00FF2114" w:rsidP="004319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6876">
              <w:rPr>
                <w:rFonts w:ascii="Arial" w:hAnsi="Arial" w:cs="Arial"/>
                <w:b/>
                <w:bCs/>
                <w:sz w:val="18"/>
                <w:szCs w:val="18"/>
              </w:rPr>
              <w:t>Duration</w:t>
            </w:r>
          </w:p>
        </w:tc>
      </w:tr>
      <w:tr w:rsidR="00FF2114" w:rsidRPr="00816876" w14:paraId="06E975C6" w14:textId="77777777" w:rsidTr="00C03F39">
        <w:trPr>
          <w:trHeight w:val="270"/>
        </w:trPr>
        <w:tc>
          <w:tcPr>
            <w:tcW w:w="3505" w:type="dxa"/>
          </w:tcPr>
          <w:p w14:paraId="44A82FB8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Ciprofloxacin</w:t>
            </w:r>
          </w:p>
        </w:tc>
        <w:tc>
          <w:tcPr>
            <w:tcW w:w="3177" w:type="dxa"/>
          </w:tcPr>
          <w:p w14:paraId="033B8B00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500mg BID, or 1000mg XR daily</w:t>
            </w:r>
          </w:p>
        </w:tc>
        <w:tc>
          <w:tcPr>
            <w:tcW w:w="2133" w:type="dxa"/>
          </w:tcPr>
          <w:p w14:paraId="1E503AB8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Pyelonephritis: 5-7 days</w:t>
            </w:r>
          </w:p>
        </w:tc>
      </w:tr>
      <w:tr w:rsidR="00A50C42" w:rsidRPr="00816876" w14:paraId="2ACB40A0" w14:textId="77777777" w:rsidTr="008657BE">
        <w:trPr>
          <w:trHeight w:val="270"/>
        </w:trPr>
        <w:tc>
          <w:tcPr>
            <w:tcW w:w="3505" w:type="dxa"/>
          </w:tcPr>
          <w:p w14:paraId="2C7AEC88" w14:textId="77777777" w:rsidR="00A50C42" w:rsidRPr="00816876" w:rsidRDefault="00A50C42" w:rsidP="008657BE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Fosfomycin</w:t>
            </w:r>
          </w:p>
        </w:tc>
        <w:tc>
          <w:tcPr>
            <w:tcW w:w="3177" w:type="dxa"/>
          </w:tcPr>
          <w:p w14:paraId="02D0F9CC" w14:textId="77777777" w:rsidR="00A50C42" w:rsidRPr="00816876" w:rsidRDefault="00A50C42" w:rsidP="008657BE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3g</w:t>
            </w:r>
          </w:p>
        </w:tc>
        <w:tc>
          <w:tcPr>
            <w:tcW w:w="2133" w:type="dxa"/>
          </w:tcPr>
          <w:p w14:paraId="260BB92A" w14:textId="77777777" w:rsidR="00A50C42" w:rsidRPr="00816876" w:rsidRDefault="00A50C42" w:rsidP="008657BE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1 dose</w:t>
            </w:r>
          </w:p>
        </w:tc>
      </w:tr>
      <w:tr w:rsidR="00FF2114" w:rsidRPr="00816876" w14:paraId="2C0D35E9" w14:textId="77777777" w:rsidTr="00C03F39">
        <w:trPr>
          <w:trHeight w:val="250"/>
        </w:trPr>
        <w:tc>
          <w:tcPr>
            <w:tcW w:w="3505" w:type="dxa"/>
          </w:tcPr>
          <w:p w14:paraId="4557D7A4" w14:textId="77777777" w:rsidR="00FF2114" w:rsidRPr="00816876" w:rsidRDefault="00FF2114" w:rsidP="00945478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Levofloxacin</w:t>
            </w:r>
          </w:p>
        </w:tc>
        <w:tc>
          <w:tcPr>
            <w:tcW w:w="3177" w:type="dxa"/>
          </w:tcPr>
          <w:p w14:paraId="55F87695" w14:textId="77777777" w:rsidR="00FF2114" w:rsidRPr="00816876" w:rsidRDefault="00FF2114" w:rsidP="00945478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750mg daily</w:t>
            </w:r>
          </w:p>
        </w:tc>
        <w:tc>
          <w:tcPr>
            <w:tcW w:w="2133" w:type="dxa"/>
          </w:tcPr>
          <w:p w14:paraId="37EA2153" w14:textId="77777777" w:rsidR="00FF2114" w:rsidRPr="00816876" w:rsidRDefault="00FF2114" w:rsidP="00945478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Pyelonephritis: 5 days</w:t>
            </w:r>
          </w:p>
        </w:tc>
      </w:tr>
      <w:tr w:rsidR="00A50C42" w:rsidRPr="00816876" w14:paraId="2EF6D97D" w14:textId="77777777" w:rsidTr="008657BE">
        <w:trPr>
          <w:trHeight w:val="316"/>
        </w:trPr>
        <w:tc>
          <w:tcPr>
            <w:tcW w:w="3505" w:type="dxa"/>
          </w:tcPr>
          <w:p w14:paraId="6915B2A7" w14:textId="77777777" w:rsidR="00A50C42" w:rsidRPr="00816876" w:rsidRDefault="00A50C42" w:rsidP="008657BE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Nitrofurantoin</w:t>
            </w:r>
          </w:p>
        </w:tc>
        <w:tc>
          <w:tcPr>
            <w:tcW w:w="3177" w:type="dxa"/>
          </w:tcPr>
          <w:p w14:paraId="0073A170" w14:textId="77777777" w:rsidR="00A50C42" w:rsidRPr="00816876" w:rsidRDefault="00A50C42" w:rsidP="008657BE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100 mg BID</w:t>
            </w:r>
          </w:p>
        </w:tc>
        <w:tc>
          <w:tcPr>
            <w:tcW w:w="2133" w:type="dxa"/>
          </w:tcPr>
          <w:p w14:paraId="6F050752" w14:textId="77777777" w:rsidR="00A50C42" w:rsidRPr="00816876" w:rsidRDefault="00A50C42" w:rsidP="008657BE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Cystitis: 5 days</w:t>
            </w:r>
          </w:p>
        </w:tc>
      </w:tr>
      <w:tr w:rsidR="00A50C42" w:rsidRPr="00816876" w14:paraId="053E27A5" w14:textId="77777777" w:rsidTr="008657BE">
        <w:trPr>
          <w:trHeight w:val="215"/>
        </w:trPr>
        <w:tc>
          <w:tcPr>
            <w:tcW w:w="3505" w:type="dxa"/>
          </w:tcPr>
          <w:p w14:paraId="6BA75ED6" w14:textId="77777777" w:rsidR="00A50C42" w:rsidRPr="00816876" w:rsidRDefault="00A50C42" w:rsidP="008657BE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Trimethoprim-sulfamethoxazole</w:t>
            </w:r>
          </w:p>
        </w:tc>
        <w:tc>
          <w:tcPr>
            <w:tcW w:w="3177" w:type="dxa"/>
          </w:tcPr>
          <w:p w14:paraId="0EEE207F" w14:textId="77777777" w:rsidR="00A50C42" w:rsidRPr="00816876" w:rsidRDefault="00A50C42" w:rsidP="008657BE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160/800mg BID</w:t>
            </w:r>
          </w:p>
        </w:tc>
        <w:tc>
          <w:tcPr>
            <w:tcW w:w="2133" w:type="dxa"/>
          </w:tcPr>
          <w:p w14:paraId="60615937" w14:textId="77777777" w:rsidR="00A50C42" w:rsidRPr="00816876" w:rsidRDefault="00A50C42" w:rsidP="008657BE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Cystitis: 3 days</w:t>
            </w:r>
          </w:p>
          <w:p w14:paraId="11A86BD9" w14:textId="77777777" w:rsidR="00A50C42" w:rsidRPr="00816876" w:rsidRDefault="00A50C42" w:rsidP="008657BE">
            <w:pPr>
              <w:rPr>
                <w:rFonts w:ascii="Arial" w:hAnsi="Arial" w:cs="Arial"/>
                <w:sz w:val="18"/>
                <w:szCs w:val="18"/>
              </w:rPr>
            </w:pPr>
            <w:r w:rsidRPr="00816876">
              <w:rPr>
                <w:rFonts w:ascii="Arial" w:hAnsi="Arial" w:cs="Arial"/>
                <w:sz w:val="18"/>
                <w:szCs w:val="18"/>
              </w:rPr>
              <w:t>Pyelonephritis: 14 days</w:t>
            </w:r>
          </w:p>
        </w:tc>
      </w:tr>
    </w:tbl>
    <w:p w14:paraId="2F94A215" w14:textId="4197EE48" w:rsidR="005A49F2" w:rsidRPr="00816876" w:rsidRDefault="005A49F2" w:rsidP="00FF2114">
      <w:pPr>
        <w:spacing w:line="48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7C9D230F" w14:textId="3356EDA9" w:rsidR="005A49F2" w:rsidRPr="00816876" w:rsidRDefault="005A49F2" w:rsidP="00FF2114">
      <w:pPr>
        <w:spacing w:line="480" w:lineRule="auto"/>
        <w:rPr>
          <w:rFonts w:ascii="Arial" w:hAnsi="Arial" w:cs="Arial"/>
          <w:sz w:val="18"/>
          <w:szCs w:val="18"/>
        </w:rPr>
      </w:pPr>
    </w:p>
    <w:p w14:paraId="28E845F0" w14:textId="71CFBDFC" w:rsidR="005A49F2" w:rsidRPr="00816876" w:rsidRDefault="005A49F2" w:rsidP="00FF2114">
      <w:pPr>
        <w:spacing w:line="480" w:lineRule="auto"/>
        <w:rPr>
          <w:rFonts w:ascii="Arial" w:hAnsi="Arial" w:cs="Arial"/>
          <w:sz w:val="18"/>
          <w:szCs w:val="18"/>
        </w:rPr>
      </w:pPr>
    </w:p>
    <w:p w14:paraId="3E5A8047" w14:textId="77777777" w:rsidR="005A49F2" w:rsidRPr="00816876" w:rsidRDefault="005A49F2" w:rsidP="00FF2114">
      <w:pPr>
        <w:spacing w:line="480" w:lineRule="auto"/>
        <w:rPr>
          <w:rFonts w:ascii="Arial" w:hAnsi="Arial" w:cs="Arial"/>
          <w:sz w:val="18"/>
          <w:szCs w:val="18"/>
        </w:rPr>
      </w:pPr>
      <w:r w:rsidRPr="00816876"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383FCEDA" wp14:editId="64CE7FD0">
            <wp:extent cx="7497388" cy="5219336"/>
            <wp:effectExtent l="0" t="4128" r="4763" b="4762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1-02 at 10.49.02 P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594089" cy="528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815B8" w14:textId="39792F43" w:rsidR="005A49F2" w:rsidRPr="00816876" w:rsidRDefault="005A49F2" w:rsidP="004319DC">
      <w:pPr>
        <w:rPr>
          <w:rFonts w:ascii="Arial" w:hAnsi="Arial" w:cs="Arial"/>
          <w:sz w:val="18"/>
          <w:szCs w:val="18"/>
        </w:rPr>
      </w:pPr>
      <w:r w:rsidRPr="00816876">
        <w:rPr>
          <w:rFonts w:ascii="Arial" w:hAnsi="Arial" w:cs="Arial"/>
          <w:b/>
          <w:bCs/>
          <w:sz w:val="18"/>
          <w:szCs w:val="18"/>
        </w:rPr>
        <w:t>Figure 1.</w:t>
      </w:r>
      <w:r w:rsidRPr="00816876">
        <w:rPr>
          <w:rFonts w:ascii="Arial" w:hAnsi="Arial" w:cs="Arial"/>
          <w:sz w:val="18"/>
          <w:szCs w:val="18"/>
        </w:rPr>
        <w:t xml:space="preserve"> Hospital inpatient and outpatient antibiogram</w:t>
      </w:r>
      <w:r w:rsidR="002C4B62" w:rsidRPr="00816876">
        <w:rPr>
          <w:rFonts w:ascii="Arial" w:hAnsi="Arial" w:cs="Arial"/>
          <w:sz w:val="18"/>
          <w:szCs w:val="18"/>
        </w:rPr>
        <w:t>. The outpatient antibiogram</w:t>
      </w:r>
      <w:r w:rsidR="00F57406" w:rsidRPr="00816876">
        <w:rPr>
          <w:rFonts w:ascii="Arial" w:hAnsi="Arial" w:cs="Arial"/>
          <w:sz w:val="18"/>
          <w:szCs w:val="18"/>
        </w:rPr>
        <w:t xml:space="preserve"> includes Emergency Department patients and</w:t>
      </w:r>
      <w:r w:rsidR="002C4B62" w:rsidRPr="00816876">
        <w:rPr>
          <w:rFonts w:ascii="Arial" w:hAnsi="Arial" w:cs="Arial"/>
          <w:sz w:val="18"/>
          <w:szCs w:val="18"/>
        </w:rPr>
        <w:t xml:space="preserve"> was </w:t>
      </w:r>
      <w:r w:rsidR="00F57406" w:rsidRPr="00816876">
        <w:rPr>
          <w:rFonts w:ascii="Arial" w:hAnsi="Arial" w:cs="Arial"/>
          <w:sz w:val="18"/>
          <w:szCs w:val="18"/>
        </w:rPr>
        <w:t>used</w:t>
      </w:r>
      <w:r w:rsidR="002C4B62" w:rsidRPr="00816876">
        <w:rPr>
          <w:rFonts w:ascii="Arial" w:hAnsi="Arial" w:cs="Arial"/>
          <w:sz w:val="18"/>
          <w:szCs w:val="18"/>
        </w:rPr>
        <w:t xml:space="preserve"> in this study</w:t>
      </w:r>
      <w:r w:rsidR="00917DDD" w:rsidRPr="00816876">
        <w:rPr>
          <w:rFonts w:ascii="Arial" w:hAnsi="Arial" w:cs="Arial"/>
          <w:sz w:val="18"/>
          <w:szCs w:val="18"/>
        </w:rPr>
        <w:t>.</w:t>
      </w:r>
    </w:p>
    <w:p w14:paraId="4D0CE8E7" w14:textId="77777777" w:rsidR="002C4B62" w:rsidRPr="00816876" w:rsidRDefault="002C4B62" w:rsidP="00FF2114">
      <w:pPr>
        <w:spacing w:line="480" w:lineRule="auto"/>
        <w:rPr>
          <w:rFonts w:ascii="Arial" w:hAnsi="Arial" w:cs="Arial"/>
          <w:sz w:val="18"/>
          <w:szCs w:val="18"/>
        </w:rPr>
      </w:pPr>
    </w:p>
    <w:p w14:paraId="00600E3B" w14:textId="77777777" w:rsidR="005A49F2" w:rsidRPr="00816876" w:rsidRDefault="005A49F2" w:rsidP="005A49F2">
      <w:pPr>
        <w:spacing w:line="480" w:lineRule="auto"/>
        <w:jc w:val="center"/>
        <w:rPr>
          <w:rFonts w:ascii="Arial" w:hAnsi="Arial" w:cs="Arial"/>
          <w:sz w:val="18"/>
          <w:szCs w:val="18"/>
        </w:rPr>
      </w:pPr>
      <w:r w:rsidRPr="00816876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4E08E7C1" wp14:editId="46AFBBCE">
            <wp:extent cx="4573689" cy="3314357"/>
            <wp:effectExtent l="0" t="0" r="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(1).tif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043"/>
                    <a:stretch/>
                  </pic:blipFill>
                  <pic:spPr bwMode="auto">
                    <a:xfrm>
                      <a:off x="0" y="0"/>
                      <a:ext cx="4605404" cy="3337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EACD4" w14:textId="5F68A1D0" w:rsidR="005A49F2" w:rsidRPr="00816876" w:rsidRDefault="005A49F2" w:rsidP="004319DC">
      <w:pPr>
        <w:rPr>
          <w:rFonts w:ascii="Arial" w:hAnsi="Arial" w:cs="Arial"/>
          <w:i/>
          <w:iCs/>
          <w:sz w:val="18"/>
          <w:szCs w:val="18"/>
        </w:rPr>
      </w:pPr>
      <w:r w:rsidRPr="00816876">
        <w:rPr>
          <w:rFonts w:ascii="Arial" w:hAnsi="Arial" w:cs="Arial"/>
          <w:b/>
          <w:sz w:val="18"/>
          <w:szCs w:val="18"/>
        </w:rPr>
        <w:t>Figure 2.</w:t>
      </w:r>
      <w:r w:rsidRPr="00816876">
        <w:rPr>
          <w:rFonts w:ascii="Arial" w:hAnsi="Arial" w:cs="Arial"/>
          <w:sz w:val="18"/>
          <w:szCs w:val="18"/>
        </w:rPr>
        <w:t xml:space="preserve"> Antibiotics prescribed for uncomplicated cystitis and pyelonephritis</w:t>
      </w:r>
      <w:r w:rsidR="00F57406" w:rsidRPr="00816876">
        <w:rPr>
          <w:rFonts w:ascii="Arial" w:hAnsi="Arial" w:cs="Arial"/>
          <w:sz w:val="18"/>
          <w:szCs w:val="18"/>
        </w:rPr>
        <w:t>.</w:t>
      </w:r>
      <w:r w:rsidRPr="00816876">
        <w:rPr>
          <w:rFonts w:ascii="Arial" w:hAnsi="Arial" w:cs="Arial"/>
          <w:sz w:val="18"/>
          <w:szCs w:val="18"/>
        </w:rPr>
        <w:t xml:space="preserve"> </w:t>
      </w:r>
      <w:r w:rsidRPr="00816876">
        <w:rPr>
          <w:rFonts w:ascii="Arial" w:hAnsi="Arial" w:cs="Arial"/>
          <w:i/>
          <w:iCs/>
          <w:sz w:val="18"/>
          <w:szCs w:val="18"/>
        </w:rPr>
        <w:t>TMP-SMX</w:t>
      </w:r>
      <w:r w:rsidR="00F57406" w:rsidRPr="00816876">
        <w:rPr>
          <w:rFonts w:ascii="Arial" w:hAnsi="Arial" w:cs="Arial"/>
          <w:i/>
          <w:iCs/>
          <w:sz w:val="18"/>
          <w:szCs w:val="18"/>
        </w:rPr>
        <w:t xml:space="preserve">= </w:t>
      </w:r>
      <w:r w:rsidRPr="00816876">
        <w:rPr>
          <w:rFonts w:ascii="Arial" w:hAnsi="Arial" w:cs="Arial"/>
          <w:i/>
          <w:iCs/>
          <w:sz w:val="18"/>
          <w:szCs w:val="18"/>
        </w:rPr>
        <w:t>trimethoprim-sulfamethoxazole</w:t>
      </w:r>
      <w:r w:rsidR="004319DC">
        <w:rPr>
          <w:rFonts w:ascii="Arial" w:hAnsi="Arial" w:cs="Arial"/>
          <w:i/>
          <w:iCs/>
          <w:sz w:val="18"/>
          <w:szCs w:val="18"/>
        </w:rPr>
        <w:t>.</w:t>
      </w:r>
    </w:p>
    <w:p w14:paraId="40C5D3ED" w14:textId="77777777" w:rsidR="005A49F2" w:rsidRPr="00816876" w:rsidRDefault="005A49F2" w:rsidP="00FF2114">
      <w:pPr>
        <w:spacing w:line="480" w:lineRule="auto"/>
        <w:rPr>
          <w:rFonts w:ascii="Arial" w:hAnsi="Arial" w:cs="Arial"/>
          <w:sz w:val="18"/>
          <w:szCs w:val="18"/>
        </w:rPr>
      </w:pPr>
    </w:p>
    <w:p w14:paraId="139E817D" w14:textId="77777777" w:rsidR="00FF2114" w:rsidRPr="00816876" w:rsidRDefault="00FF2114">
      <w:pPr>
        <w:rPr>
          <w:rFonts w:ascii="Arial" w:hAnsi="Arial" w:cs="Arial"/>
          <w:sz w:val="18"/>
          <w:szCs w:val="18"/>
        </w:rPr>
      </w:pPr>
    </w:p>
    <w:sectPr w:rsidR="00FF2114" w:rsidRPr="00816876" w:rsidSect="003E0B3A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2DE576" w14:textId="77777777" w:rsidR="00124CD8" w:rsidRDefault="00124CD8" w:rsidP="00FF2114">
      <w:r>
        <w:separator/>
      </w:r>
    </w:p>
  </w:endnote>
  <w:endnote w:type="continuationSeparator" w:id="0">
    <w:p w14:paraId="44732C85" w14:textId="77777777" w:rsidR="00124CD8" w:rsidRDefault="00124CD8" w:rsidP="00FF2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ED3C8D" w14:textId="77777777" w:rsidR="00124CD8" w:rsidRDefault="00124CD8" w:rsidP="00FF2114">
      <w:r>
        <w:separator/>
      </w:r>
    </w:p>
  </w:footnote>
  <w:footnote w:type="continuationSeparator" w:id="0">
    <w:p w14:paraId="303EBFB2" w14:textId="77777777" w:rsidR="00124CD8" w:rsidRDefault="00124CD8" w:rsidP="00FF21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80777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7D39271" w14:textId="1D8E7665" w:rsidR="00FF2114" w:rsidRDefault="00FF2114" w:rsidP="007F50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97CAC5" w14:textId="77777777" w:rsidR="00FF2114" w:rsidRDefault="00FF2114" w:rsidP="00FF211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0675236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8E51FE5" w14:textId="7D47379F" w:rsidR="00FF2114" w:rsidRDefault="00FF2114" w:rsidP="007F5031">
        <w:pPr>
          <w:pStyle w:val="Header"/>
          <w:framePr w:wrap="none" w:vAnchor="text" w:hAnchor="margin" w:xAlign="right" w:y="1"/>
          <w:rPr>
            <w:rStyle w:val="PageNumber"/>
          </w:rPr>
        </w:pPr>
        <w:r w:rsidRPr="00FF2114">
          <w:rPr>
            <w:rStyle w:val="PageNumber"/>
            <w:rFonts w:ascii="Times New Roman" w:hAnsi="Times New Roman" w:cs="Times New Roman"/>
          </w:rPr>
          <w:fldChar w:fldCharType="begin"/>
        </w:r>
        <w:r w:rsidRPr="00FF211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F2114">
          <w:rPr>
            <w:rStyle w:val="PageNumber"/>
            <w:rFonts w:ascii="Times New Roman" w:hAnsi="Times New Roman" w:cs="Times New Roman"/>
          </w:rPr>
          <w:fldChar w:fldCharType="separate"/>
        </w:r>
        <w:r w:rsidR="004319DC">
          <w:rPr>
            <w:rStyle w:val="PageNumber"/>
            <w:rFonts w:ascii="Times New Roman" w:hAnsi="Times New Roman" w:cs="Times New Roman"/>
            <w:noProof/>
          </w:rPr>
          <w:t>3</w:t>
        </w:r>
        <w:r w:rsidRPr="00FF211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F8F0B20" w14:textId="5BC3097F" w:rsidR="00FF2114" w:rsidRPr="00FF2114" w:rsidRDefault="00C03F39" w:rsidP="00C03F39">
    <w:pPr>
      <w:pStyle w:val="Header"/>
      <w:ind w:left="1440" w:right="360"/>
      <w:jc w:val="right"/>
      <w:rPr>
        <w:rFonts w:ascii="Times New Roman" w:hAnsi="Times New Roman" w:cs="Times New Roman"/>
      </w:rPr>
    </w:pPr>
    <w:r w:rsidRPr="00C03F39">
      <w:rPr>
        <w:rFonts w:ascii="Times New Roman" w:hAnsi="Times New Roman" w:cs="Times New Roman"/>
      </w:rPr>
      <w:t>Appropriateness of Antibiotic Prescriptions for Urinary Tract Infec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114"/>
    <w:rsid w:val="00003CBD"/>
    <w:rsid w:val="00006212"/>
    <w:rsid w:val="000119EB"/>
    <w:rsid w:val="00015DA7"/>
    <w:rsid w:val="00017CA3"/>
    <w:rsid w:val="00035E90"/>
    <w:rsid w:val="00036809"/>
    <w:rsid w:val="00056B08"/>
    <w:rsid w:val="0007739B"/>
    <w:rsid w:val="00080F36"/>
    <w:rsid w:val="000A0A73"/>
    <w:rsid w:val="000B58F6"/>
    <w:rsid w:val="000C1D3F"/>
    <w:rsid w:val="000C2483"/>
    <w:rsid w:val="000E2180"/>
    <w:rsid w:val="00124CD8"/>
    <w:rsid w:val="001528A4"/>
    <w:rsid w:val="00190182"/>
    <w:rsid w:val="001A5354"/>
    <w:rsid w:val="001C041B"/>
    <w:rsid w:val="001C3888"/>
    <w:rsid w:val="001D18B1"/>
    <w:rsid w:val="001D6FDE"/>
    <w:rsid w:val="001E08E0"/>
    <w:rsid w:val="001F72C4"/>
    <w:rsid w:val="00207AD0"/>
    <w:rsid w:val="00210B34"/>
    <w:rsid w:val="00224703"/>
    <w:rsid w:val="002247BF"/>
    <w:rsid w:val="00243E98"/>
    <w:rsid w:val="002543FA"/>
    <w:rsid w:val="00263CFD"/>
    <w:rsid w:val="00276AC9"/>
    <w:rsid w:val="00284A73"/>
    <w:rsid w:val="00291223"/>
    <w:rsid w:val="002A036C"/>
    <w:rsid w:val="002C4B62"/>
    <w:rsid w:val="002F1EF9"/>
    <w:rsid w:val="003441BA"/>
    <w:rsid w:val="00363A06"/>
    <w:rsid w:val="00373331"/>
    <w:rsid w:val="00393664"/>
    <w:rsid w:val="003B68A9"/>
    <w:rsid w:val="003D1FE0"/>
    <w:rsid w:val="003D3C8F"/>
    <w:rsid w:val="003E0B3A"/>
    <w:rsid w:val="003E6DA9"/>
    <w:rsid w:val="00400E36"/>
    <w:rsid w:val="004319DC"/>
    <w:rsid w:val="004327A4"/>
    <w:rsid w:val="0043643F"/>
    <w:rsid w:val="00441CE9"/>
    <w:rsid w:val="00446FBA"/>
    <w:rsid w:val="004500F8"/>
    <w:rsid w:val="00453CA0"/>
    <w:rsid w:val="00456783"/>
    <w:rsid w:val="00486EF7"/>
    <w:rsid w:val="00490E23"/>
    <w:rsid w:val="004934A4"/>
    <w:rsid w:val="004D6220"/>
    <w:rsid w:val="004F3BDF"/>
    <w:rsid w:val="00505ED3"/>
    <w:rsid w:val="005140A2"/>
    <w:rsid w:val="0052727B"/>
    <w:rsid w:val="00532316"/>
    <w:rsid w:val="00533619"/>
    <w:rsid w:val="005605C6"/>
    <w:rsid w:val="005A3232"/>
    <w:rsid w:val="005A49F2"/>
    <w:rsid w:val="005B14B4"/>
    <w:rsid w:val="005C1800"/>
    <w:rsid w:val="005C1DFC"/>
    <w:rsid w:val="005C6E15"/>
    <w:rsid w:val="005D210E"/>
    <w:rsid w:val="005D4E18"/>
    <w:rsid w:val="005F0AAE"/>
    <w:rsid w:val="005F7E28"/>
    <w:rsid w:val="0060488E"/>
    <w:rsid w:val="006325B5"/>
    <w:rsid w:val="00636273"/>
    <w:rsid w:val="0063641F"/>
    <w:rsid w:val="00642868"/>
    <w:rsid w:val="00662229"/>
    <w:rsid w:val="00667FD7"/>
    <w:rsid w:val="00671FD5"/>
    <w:rsid w:val="00683CD6"/>
    <w:rsid w:val="00694E4B"/>
    <w:rsid w:val="00695284"/>
    <w:rsid w:val="0069722A"/>
    <w:rsid w:val="006A2FD0"/>
    <w:rsid w:val="006B2094"/>
    <w:rsid w:val="006C0A3D"/>
    <w:rsid w:val="006C1D42"/>
    <w:rsid w:val="00710C94"/>
    <w:rsid w:val="0071341E"/>
    <w:rsid w:val="00713F51"/>
    <w:rsid w:val="0072219F"/>
    <w:rsid w:val="00724CAC"/>
    <w:rsid w:val="00727135"/>
    <w:rsid w:val="00734540"/>
    <w:rsid w:val="00765E98"/>
    <w:rsid w:val="007A32EF"/>
    <w:rsid w:val="007C78F3"/>
    <w:rsid w:val="007D786D"/>
    <w:rsid w:val="007E411F"/>
    <w:rsid w:val="007E7813"/>
    <w:rsid w:val="007F2778"/>
    <w:rsid w:val="007F45E3"/>
    <w:rsid w:val="007F4D77"/>
    <w:rsid w:val="008033AC"/>
    <w:rsid w:val="008067C8"/>
    <w:rsid w:val="008071A1"/>
    <w:rsid w:val="00816876"/>
    <w:rsid w:val="008277CB"/>
    <w:rsid w:val="0083215A"/>
    <w:rsid w:val="00833D90"/>
    <w:rsid w:val="00840BDB"/>
    <w:rsid w:val="00892140"/>
    <w:rsid w:val="008C0F0B"/>
    <w:rsid w:val="008D2EC7"/>
    <w:rsid w:val="0090100A"/>
    <w:rsid w:val="00912D3B"/>
    <w:rsid w:val="00917DDD"/>
    <w:rsid w:val="00931D7B"/>
    <w:rsid w:val="00937AFE"/>
    <w:rsid w:val="00946A9C"/>
    <w:rsid w:val="00954983"/>
    <w:rsid w:val="0097005D"/>
    <w:rsid w:val="00976996"/>
    <w:rsid w:val="00976CC0"/>
    <w:rsid w:val="009A0F22"/>
    <w:rsid w:val="009A49F1"/>
    <w:rsid w:val="009B05A5"/>
    <w:rsid w:val="009B5081"/>
    <w:rsid w:val="009C19DA"/>
    <w:rsid w:val="009C5ED4"/>
    <w:rsid w:val="009D3574"/>
    <w:rsid w:val="009F7F9D"/>
    <w:rsid w:val="00A13C89"/>
    <w:rsid w:val="00A143A1"/>
    <w:rsid w:val="00A50274"/>
    <w:rsid w:val="00A504C6"/>
    <w:rsid w:val="00A50C42"/>
    <w:rsid w:val="00A52E33"/>
    <w:rsid w:val="00A60141"/>
    <w:rsid w:val="00A6680A"/>
    <w:rsid w:val="00A84224"/>
    <w:rsid w:val="00A919AA"/>
    <w:rsid w:val="00AB2A4D"/>
    <w:rsid w:val="00AD2917"/>
    <w:rsid w:val="00AD7A9E"/>
    <w:rsid w:val="00AE0585"/>
    <w:rsid w:val="00AF21E9"/>
    <w:rsid w:val="00AF3EEF"/>
    <w:rsid w:val="00AF477D"/>
    <w:rsid w:val="00AF4A55"/>
    <w:rsid w:val="00B0549B"/>
    <w:rsid w:val="00B11744"/>
    <w:rsid w:val="00B16FAE"/>
    <w:rsid w:val="00B31B7C"/>
    <w:rsid w:val="00B40B13"/>
    <w:rsid w:val="00B523BA"/>
    <w:rsid w:val="00B57C43"/>
    <w:rsid w:val="00B604C1"/>
    <w:rsid w:val="00B63339"/>
    <w:rsid w:val="00B73964"/>
    <w:rsid w:val="00B94115"/>
    <w:rsid w:val="00B94AAA"/>
    <w:rsid w:val="00B96B05"/>
    <w:rsid w:val="00C03B7C"/>
    <w:rsid w:val="00C03F39"/>
    <w:rsid w:val="00C051CA"/>
    <w:rsid w:val="00C11421"/>
    <w:rsid w:val="00C41701"/>
    <w:rsid w:val="00C56F60"/>
    <w:rsid w:val="00C63730"/>
    <w:rsid w:val="00C63906"/>
    <w:rsid w:val="00C87AB6"/>
    <w:rsid w:val="00CE1A64"/>
    <w:rsid w:val="00CF2292"/>
    <w:rsid w:val="00CF5E08"/>
    <w:rsid w:val="00D02759"/>
    <w:rsid w:val="00D04A35"/>
    <w:rsid w:val="00D12B7E"/>
    <w:rsid w:val="00D4001D"/>
    <w:rsid w:val="00D54CEB"/>
    <w:rsid w:val="00D62F8D"/>
    <w:rsid w:val="00D6531E"/>
    <w:rsid w:val="00D67C80"/>
    <w:rsid w:val="00D911BD"/>
    <w:rsid w:val="00D939DA"/>
    <w:rsid w:val="00DA2BC7"/>
    <w:rsid w:val="00DB61BB"/>
    <w:rsid w:val="00DE1DEF"/>
    <w:rsid w:val="00DE5EAA"/>
    <w:rsid w:val="00DF7CFA"/>
    <w:rsid w:val="00E20464"/>
    <w:rsid w:val="00E62239"/>
    <w:rsid w:val="00E922EB"/>
    <w:rsid w:val="00EB70E4"/>
    <w:rsid w:val="00ED03CD"/>
    <w:rsid w:val="00ED1908"/>
    <w:rsid w:val="00EE108C"/>
    <w:rsid w:val="00EE4C89"/>
    <w:rsid w:val="00EF0F10"/>
    <w:rsid w:val="00EF239B"/>
    <w:rsid w:val="00EF5743"/>
    <w:rsid w:val="00F02E89"/>
    <w:rsid w:val="00F11700"/>
    <w:rsid w:val="00F129D3"/>
    <w:rsid w:val="00F1682B"/>
    <w:rsid w:val="00F2644C"/>
    <w:rsid w:val="00F470E0"/>
    <w:rsid w:val="00F57406"/>
    <w:rsid w:val="00FA2BD6"/>
    <w:rsid w:val="00FA7713"/>
    <w:rsid w:val="00FB4408"/>
    <w:rsid w:val="00FB6A85"/>
    <w:rsid w:val="00FD0C3A"/>
    <w:rsid w:val="00FF2114"/>
    <w:rsid w:val="00FF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5A95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1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114"/>
  </w:style>
  <w:style w:type="paragraph" w:styleId="Footer">
    <w:name w:val="footer"/>
    <w:basedOn w:val="Normal"/>
    <w:link w:val="FooterChar"/>
    <w:uiPriority w:val="99"/>
    <w:unhideWhenUsed/>
    <w:rsid w:val="00FF21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114"/>
  </w:style>
  <w:style w:type="character" w:styleId="PageNumber">
    <w:name w:val="page number"/>
    <w:basedOn w:val="DefaultParagraphFont"/>
    <w:uiPriority w:val="99"/>
    <w:semiHidden/>
    <w:unhideWhenUsed/>
    <w:rsid w:val="00FF2114"/>
  </w:style>
  <w:style w:type="table" w:styleId="TableGrid">
    <w:name w:val="Table Grid"/>
    <w:basedOn w:val="TableNormal"/>
    <w:uiPriority w:val="39"/>
    <w:rsid w:val="00FF2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0C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C4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1B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B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B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B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B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8T22:47:00Z</dcterms:created>
  <dcterms:modified xsi:type="dcterms:W3CDTF">2020-03-18T23:24:00Z</dcterms:modified>
</cp:coreProperties>
</file>